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Raster"/>
        <w:tblpPr w:leftFromText="141" w:rightFromText="141" w:vertAnchor="page" w:horzAnchor="margin" w:tblpXSpec="center" w:tblpY="790"/>
        <w:tblW w:w="9349" w:type="dxa"/>
        <w:tblLayout w:type="fixed"/>
        <w:tblLook w:val="00A0" w:firstRow="1" w:lastRow="0" w:firstColumn="1" w:lastColumn="0" w:noHBand="0" w:noVBand="0"/>
      </w:tblPr>
      <w:tblGrid>
        <w:gridCol w:w="1512"/>
        <w:gridCol w:w="4860"/>
        <w:gridCol w:w="2977"/>
      </w:tblGrid>
      <w:tr w:rsidR="006E2888" w:rsidRPr="00EE553D" w14:paraId="39A19234" w14:textId="77777777" w:rsidTr="00EE55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F3F3F3"/>
            <w:vAlign w:val="center"/>
            <w:hideMark/>
          </w:tcPr>
          <w:p w14:paraId="6AEC176D" w14:textId="77777777" w:rsidR="00291B96" w:rsidRPr="00EE553D" w:rsidRDefault="006E2888" w:rsidP="00EE553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F3F3F3"/>
            <w:vAlign w:val="center"/>
            <w:hideMark/>
          </w:tcPr>
          <w:p w14:paraId="7E4B9885" w14:textId="77777777" w:rsidR="00291B96" w:rsidRPr="00EE553D" w:rsidRDefault="006E2888" w:rsidP="00EE553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Sequence</w:t>
            </w:r>
          </w:p>
        </w:tc>
        <w:tc>
          <w:tcPr>
            <w:tcW w:w="2977" w:type="dxa"/>
            <w:shd w:val="clear" w:color="auto" w:fill="F3F3F3"/>
            <w:vAlign w:val="center"/>
            <w:hideMark/>
          </w:tcPr>
          <w:p w14:paraId="3527241F" w14:textId="77777777" w:rsidR="00291B96" w:rsidRPr="00EE553D" w:rsidRDefault="006E2888" w:rsidP="00EE553D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Accession Numbers</w:t>
            </w:r>
          </w:p>
        </w:tc>
      </w:tr>
      <w:tr w:rsidR="006E2888" w:rsidRPr="00EE553D" w14:paraId="73A89251" w14:textId="77777777" w:rsidTr="00E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06729FAC" w14:textId="77777777" w:rsidR="006E2888" w:rsidRPr="00EE553D" w:rsidRDefault="006E2888" w:rsidP="00EE553D">
            <w:pPr>
              <w:rPr>
                <w:rFonts w:ascii="Times New Roman" w:hAnsi="Times New Roman" w:cs="Times New Roman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ABCB5-s</w:t>
            </w:r>
          </w:p>
          <w:p w14:paraId="76644799" w14:textId="77777777" w:rsidR="00291B96" w:rsidRPr="00EE553D" w:rsidRDefault="006E2888" w:rsidP="00EE553D">
            <w:pPr>
              <w:rPr>
                <w:rFonts w:ascii="Times New Roman" w:hAnsi="Times New Roman" w:cs="Times New Roman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ABCB5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001BA8AE" w14:textId="77777777" w:rsidR="006E2888" w:rsidRPr="00EE553D" w:rsidRDefault="006E2888" w:rsidP="00EE553D">
            <w:pPr>
              <w:rPr>
                <w:rFonts w:ascii="Times New Roman" w:hAnsi="Times New Roman" w:cs="Times New Roman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AATGGCCTTTTG</w:t>
            </w:r>
            <w:r w:rsidRPr="00EE553D">
              <w:rPr>
                <w:rFonts w:ascii="Times New Roman" w:hAnsi="Times New Roman" w:cs="Times New Roman"/>
              </w:rPr>
              <w:t>TGGTTCTG</w:t>
            </w:r>
          </w:p>
          <w:p w14:paraId="4022C47F" w14:textId="77777777" w:rsidR="00291B96" w:rsidRPr="00EE553D" w:rsidRDefault="006E2888" w:rsidP="00EE553D">
            <w:pPr>
              <w:rPr>
                <w:rFonts w:ascii="Times New Roman" w:hAnsi="Times New Roman" w:cs="Times New Roman"/>
              </w:rPr>
            </w:pPr>
            <w:r w:rsidRPr="00EE553D">
              <w:rPr>
                <w:rFonts w:ascii="Times New Roman" w:hAnsi="Times New Roman" w:cs="Times New Roman"/>
              </w:rPr>
              <w:t>CCCTGCTCTGCCGTAAAAT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0D91934" w14:textId="77777777" w:rsidR="00291B96" w:rsidRPr="00EE553D" w:rsidRDefault="006E2888" w:rsidP="00EE55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53D">
              <w:rPr>
                <w:rFonts w:ascii="Times New Roman" w:hAnsi="Times New Roman" w:cs="Times New Roman"/>
              </w:rPr>
              <w:t>[GenBank:NM_001163941.1]</w:t>
            </w:r>
          </w:p>
        </w:tc>
      </w:tr>
      <w:tr w:rsidR="006E2888" w:rsidRPr="00EE553D" w14:paraId="2BBC2A36" w14:textId="77777777" w:rsidTr="00EE55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250210A2" w14:textId="2A9F3092" w:rsidR="006E2888" w:rsidRPr="00EE553D" w:rsidRDefault="00284366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284366">
              <w:rPr>
                <w:rFonts w:ascii="Times New Roman" w:hAnsi="Times New Roman" w:cs="Times New Roman"/>
              </w:rPr>
              <w:sym w:font="Symbol" w:char="F062"/>
            </w:r>
            <w:r w:rsidR="006E2888" w:rsidRPr="00EE553D">
              <w:rPr>
                <w:rFonts w:ascii="Times New Roman" w:hAnsi="Times New Roman" w:cs="Times New Roman"/>
                <w:lang w:val="en-US"/>
              </w:rPr>
              <w:t>-Actin-s</w:t>
            </w:r>
          </w:p>
          <w:p w14:paraId="5B44DD35" w14:textId="0CE56D5A" w:rsidR="00291B96" w:rsidRPr="00EE553D" w:rsidRDefault="00284366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284366">
              <w:rPr>
                <w:rFonts w:ascii="Times New Roman" w:hAnsi="Times New Roman" w:cs="Times New Roman"/>
              </w:rPr>
              <w:sym w:font="Symbol" w:char="F062"/>
            </w:r>
            <w:r w:rsidR="006E2888" w:rsidRPr="00EE553D">
              <w:rPr>
                <w:rFonts w:ascii="Times New Roman" w:hAnsi="Times New Roman" w:cs="Times New Roman"/>
                <w:lang w:val="en-US"/>
              </w:rPr>
              <w:t>-Actin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7BE72998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AGGAGAAGCTGT</w:t>
            </w:r>
            <w:bookmarkStart w:id="0" w:name="_GoBack"/>
            <w:bookmarkEnd w:id="0"/>
            <w:r w:rsidRPr="00EE553D">
              <w:rPr>
                <w:rFonts w:ascii="Times New Roman" w:hAnsi="Times New Roman" w:cs="Times New Roman"/>
                <w:lang w:val="en-US"/>
              </w:rPr>
              <w:t>GCTACGTC</w:t>
            </w:r>
          </w:p>
          <w:p w14:paraId="6E33A946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TCGTCATACTCCTGCTTGC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EF1C26A" w14:textId="77777777" w:rsidR="00291B96" w:rsidRPr="00EE553D" w:rsidRDefault="006E2888" w:rsidP="00EE553D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553D">
              <w:rPr>
                <w:rFonts w:ascii="Times New Roman" w:hAnsi="Times New Roman" w:cs="Times New Roman"/>
              </w:rPr>
              <w:t>[GenBank:NM_001199954.1]</w:t>
            </w:r>
          </w:p>
        </w:tc>
      </w:tr>
      <w:tr w:rsidR="006E2888" w:rsidRPr="00EE553D" w14:paraId="25C45E1F" w14:textId="77777777" w:rsidTr="00E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6CAC1AF4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BCL-2s-</w:t>
            </w:r>
          </w:p>
          <w:p w14:paraId="2192EB78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BCL-2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1C601291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GATTGTGGCCTTCTTTGAGTTCGG</w:t>
            </w:r>
          </w:p>
          <w:p w14:paraId="2CB51274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ACAGTTCCACAAAGGCATCCCAGC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991B472" w14:textId="77777777" w:rsidR="00291B96" w:rsidRPr="00EE553D" w:rsidRDefault="006E2888" w:rsidP="00E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0633</w:t>
            </w:r>
          </w:p>
        </w:tc>
      </w:tr>
      <w:tr w:rsidR="006E2888" w:rsidRPr="00EE553D" w14:paraId="29C83023" w14:textId="77777777" w:rsidTr="00EE55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795B8388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D271-s</w:t>
            </w:r>
          </w:p>
          <w:p w14:paraId="46D1E20E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D271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7CDA116B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ACCTCCAGAACAAGACCTCATAGC</w:t>
            </w:r>
          </w:p>
          <w:p w14:paraId="54DB2A02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TGTTCTGCTTGCAGCTGTTCC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6E77D8B" w14:textId="77777777" w:rsidR="00291B96" w:rsidRPr="00EE553D" w:rsidRDefault="006E2888" w:rsidP="00EE55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2507]</w:t>
            </w:r>
          </w:p>
        </w:tc>
      </w:tr>
      <w:tr w:rsidR="006E2888" w:rsidRPr="00EE553D" w14:paraId="363AC910" w14:textId="77777777" w:rsidTr="00E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7FEB8541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D133-s</w:t>
            </w:r>
          </w:p>
          <w:p w14:paraId="096406F4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D133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5D6B6753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CTGGGGCTGCTGTTTATTA</w:t>
            </w:r>
          </w:p>
          <w:p w14:paraId="7C67CD31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TGATCCGGGTTCTTACCTG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537BC2D" w14:textId="77777777" w:rsidR="00291B96" w:rsidRPr="00EE553D" w:rsidRDefault="006E2888" w:rsidP="00E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6017]</w:t>
            </w:r>
          </w:p>
        </w:tc>
      </w:tr>
      <w:tr w:rsidR="006E2888" w:rsidRPr="00EE553D" w14:paraId="12929906" w14:textId="77777777" w:rsidTr="00EE55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084045EE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IAP1-s</w:t>
            </w:r>
          </w:p>
          <w:p w14:paraId="24C76A25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IAP1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113FC724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AATGCTTCTGTTGTGGCCTGATGC</w:t>
            </w:r>
          </w:p>
          <w:p w14:paraId="56C75E4F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CTGGTTTCAGCTAGTCTGGGATCC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979D950" w14:textId="77777777" w:rsidR="00291B96" w:rsidRPr="00EE553D" w:rsidRDefault="006E2888" w:rsidP="00EE55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1166]</w:t>
            </w:r>
          </w:p>
        </w:tc>
      </w:tr>
      <w:tr w:rsidR="006E2888" w:rsidRPr="00EE553D" w14:paraId="62675AE1" w14:textId="77777777" w:rsidTr="00E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1D052F2F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IAP-2-s</w:t>
            </w:r>
          </w:p>
          <w:p w14:paraId="6AEFD3CC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IAP-2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0D9D1C05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CCGTCAAGTTCAAGCCAGTTACC</w:t>
            </w:r>
          </w:p>
          <w:p w14:paraId="5F48964D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TCCACGGCAGCATTAATCACAGG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EBAE16F" w14:textId="77777777" w:rsidR="00291B96" w:rsidRPr="00EE553D" w:rsidRDefault="006E2888" w:rsidP="00E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1165]</w:t>
            </w:r>
          </w:p>
        </w:tc>
      </w:tr>
      <w:tr w:rsidR="006E2888" w:rsidRPr="00EE553D" w14:paraId="740BC5C2" w14:textId="77777777" w:rsidTr="00EE55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321657CF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ERBB3-s</w:t>
            </w:r>
          </w:p>
          <w:p w14:paraId="1E337386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ERBB3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36E38E8F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GTGATAGCAGGATTGGTAGTG</w:t>
            </w:r>
          </w:p>
          <w:p w14:paraId="52E0C43D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GTTCCAAGTATCGCCTCATAG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3D52C28" w14:textId="77777777" w:rsidR="00291B96" w:rsidRPr="00EE553D" w:rsidRDefault="006E2888" w:rsidP="00EE55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1982]</w:t>
            </w:r>
          </w:p>
        </w:tc>
      </w:tr>
      <w:tr w:rsidR="006E2888" w:rsidRPr="00EE553D" w14:paraId="196CD51A" w14:textId="77777777" w:rsidTr="00E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02AE8B68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ETS1-s</w:t>
            </w:r>
          </w:p>
          <w:p w14:paraId="7D26C5DB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ETS1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538161CA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CAAACAAGAAGTCGTCACC</w:t>
            </w:r>
          </w:p>
          <w:p w14:paraId="25915D46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ATAGTCCTCTGAGTCGAAGC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4B40691" w14:textId="77777777" w:rsidR="00291B96" w:rsidRPr="00EE553D" w:rsidRDefault="006E2888" w:rsidP="00E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1143820]</w:t>
            </w:r>
          </w:p>
        </w:tc>
      </w:tr>
      <w:tr w:rsidR="006E2888" w:rsidRPr="00EE553D" w14:paraId="0377D4A6" w14:textId="77777777" w:rsidTr="00EE55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7F37F38C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GLI-2-s</w:t>
            </w:r>
          </w:p>
          <w:p w14:paraId="20874F67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GLI-2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01FDDA8B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GGACAGGGATGACTGTAA</w:t>
            </w:r>
          </w:p>
          <w:p w14:paraId="02B5BBD9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ATGTACTGCGCCTTGA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0F433E7" w14:textId="77777777" w:rsidR="00291B96" w:rsidRPr="00EE553D" w:rsidRDefault="006E2888" w:rsidP="00EE55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5270]</w:t>
            </w:r>
          </w:p>
        </w:tc>
      </w:tr>
      <w:tr w:rsidR="006E2888" w:rsidRPr="00EE553D" w14:paraId="4CC6B682" w14:textId="77777777" w:rsidTr="00E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272584D8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HPRT-s</w:t>
            </w:r>
          </w:p>
          <w:p w14:paraId="65661E03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HPRT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199A5506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GTTGTAGGATATGCCCTTGAC</w:t>
            </w:r>
          </w:p>
          <w:p w14:paraId="50BC8B4A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GCCCAAAGGGAACTGATAGT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C3873FE" w14:textId="77777777" w:rsidR="00291B96" w:rsidRPr="00EE553D" w:rsidRDefault="006E2888" w:rsidP="00E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0194.2]</w:t>
            </w:r>
          </w:p>
        </w:tc>
      </w:tr>
      <w:tr w:rsidR="006E2888" w:rsidRPr="00EE553D" w14:paraId="2807D283" w14:textId="77777777" w:rsidTr="00EE55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7E546DF8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IGFBP-2-s</w:t>
            </w:r>
          </w:p>
          <w:p w14:paraId="080BADA5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IGFBP-2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431151CE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GGACAGGGATGACTGTAA</w:t>
            </w:r>
          </w:p>
          <w:p w14:paraId="0A7C34E4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ATGTACTGCGCCTTGA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A05B544" w14:textId="77777777" w:rsidR="00291B96" w:rsidRPr="00EE553D" w:rsidRDefault="006E2888" w:rsidP="00EE55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0597]</w:t>
            </w:r>
          </w:p>
        </w:tc>
      </w:tr>
      <w:tr w:rsidR="006E2888" w:rsidRPr="00EE553D" w14:paraId="23B7A730" w14:textId="77777777" w:rsidTr="00E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4F23B924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MART-1-s</w:t>
            </w:r>
          </w:p>
          <w:p w14:paraId="288273D8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MART-1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2FA2F02C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ACAGTGATCCTGGGAGTCTTACTGC</w:t>
            </w:r>
          </w:p>
          <w:p w14:paraId="18E4A57F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TTGCTGTCCCGATGATCAAACCC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6ADC6FD" w14:textId="77777777" w:rsidR="00291B96" w:rsidRPr="00EE553D" w:rsidRDefault="006E2888" w:rsidP="00E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5511.1]</w:t>
            </w:r>
          </w:p>
        </w:tc>
      </w:tr>
      <w:tr w:rsidR="006E2888" w:rsidRPr="00EE553D" w14:paraId="77818E37" w14:textId="77777777" w:rsidTr="00EE55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579596A8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MITF-M-s</w:t>
            </w:r>
          </w:p>
          <w:p w14:paraId="20C18A0B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MITF-M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3BD987C3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TATAGTACCTTCTCTTTGCCAGTCC</w:t>
            </w:r>
          </w:p>
          <w:p w14:paraId="233A0D6C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GTTTATTTGCTAAAGTGGTAGAAAGGTACT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521A9F3" w14:textId="77777777" w:rsidR="00291B96" w:rsidRPr="00EE553D" w:rsidRDefault="006E2888" w:rsidP="00EE55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0248.3]</w:t>
            </w:r>
          </w:p>
        </w:tc>
      </w:tr>
      <w:tr w:rsidR="006E2888" w:rsidRPr="00EE553D" w14:paraId="6574C464" w14:textId="77777777" w:rsidTr="00E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4039C400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MYB-s</w:t>
            </w:r>
          </w:p>
          <w:p w14:paraId="0320FCC2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MYB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238D6044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TCCAGTCATGTTCCATACC</w:t>
            </w:r>
          </w:p>
          <w:p w14:paraId="01B2D69E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GTGTGGTTCTGTGTTGG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4E02192" w14:textId="77777777" w:rsidR="00291B96" w:rsidRPr="00EE553D" w:rsidRDefault="006E2888" w:rsidP="00E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5375]</w:t>
            </w:r>
          </w:p>
        </w:tc>
      </w:tr>
      <w:tr w:rsidR="006E2888" w:rsidRPr="00EE553D" w14:paraId="5AB06EC1" w14:textId="77777777" w:rsidTr="00EE55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4B9F25D1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NES-s</w:t>
            </w:r>
          </w:p>
          <w:p w14:paraId="337A9593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NES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00C8E94B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GCTTACCACTTTGCCCTCT</w:t>
            </w:r>
          </w:p>
          <w:p w14:paraId="36AAA143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CCAAGACTTCCCTCAGCTT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AF957F7" w14:textId="77777777" w:rsidR="00291B96" w:rsidRPr="00EE553D" w:rsidRDefault="006E2888" w:rsidP="00EE55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6617.1]</w:t>
            </w:r>
          </w:p>
        </w:tc>
      </w:tr>
      <w:tr w:rsidR="006E2888" w:rsidRPr="00EE553D" w14:paraId="69413145" w14:textId="77777777" w:rsidTr="00E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3D95BBA7" w14:textId="26B3D3A3" w:rsidR="006E2888" w:rsidRPr="00EE553D" w:rsidRDefault="00284366" w:rsidP="00EE55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F</w:t>
            </w:r>
            <w:r w:rsidRPr="00284366">
              <w:rPr>
                <w:rFonts w:ascii="Times New Roman" w:hAnsi="Times New Roman" w:cs="Times New Roman"/>
              </w:rPr>
              <w:sym w:font="Symbol" w:char="F06B"/>
            </w:r>
            <w:r w:rsidR="006E2888" w:rsidRPr="00EE553D">
              <w:rPr>
                <w:rFonts w:ascii="Times New Roman" w:hAnsi="Times New Roman" w:cs="Times New Roman"/>
                <w:lang w:val="en-US"/>
              </w:rPr>
              <w:t>B1-s</w:t>
            </w:r>
          </w:p>
          <w:p w14:paraId="344CD1D5" w14:textId="30C0EFA8" w:rsidR="00291B96" w:rsidRPr="00EE553D" w:rsidRDefault="00284366" w:rsidP="00EE55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F</w:t>
            </w:r>
            <w:r w:rsidRPr="00284366">
              <w:rPr>
                <w:rFonts w:ascii="Times New Roman" w:hAnsi="Times New Roman" w:cs="Times New Roman"/>
              </w:rPr>
              <w:sym w:font="Symbol" w:char="F06B"/>
            </w:r>
            <w:r w:rsidR="006E2888" w:rsidRPr="00EE553D">
              <w:rPr>
                <w:rFonts w:ascii="Times New Roman" w:hAnsi="Times New Roman" w:cs="Times New Roman"/>
                <w:lang w:val="en-US"/>
              </w:rPr>
              <w:t>B1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021A9BE5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GGTGGGATTACTTTCCATCC</w:t>
            </w:r>
          </w:p>
          <w:p w14:paraId="51DB468E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AGAGTGACCTCACCATTCC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42E8F6D" w14:textId="77777777" w:rsidR="00291B96" w:rsidRPr="00EE553D" w:rsidRDefault="006E2888" w:rsidP="00E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3998]</w:t>
            </w:r>
          </w:p>
        </w:tc>
      </w:tr>
      <w:tr w:rsidR="006E2888" w:rsidRPr="00EE553D" w14:paraId="3569E3A3" w14:textId="77777777" w:rsidTr="00EE55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050C1AC2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RHOJ-s</w:t>
            </w:r>
          </w:p>
          <w:p w14:paraId="3C6B2D2A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RHOJ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76B06FEF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GATCTGCTTCTCTGTCGTAAA</w:t>
            </w:r>
          </w:p>
          <w:p w14:paraId="69C30F32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TCACACCATGCTCGTAAG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B2AD63D" w14:textId="77777777" w:rsidR="00291B96" w:rsidRPr="00EE553D" w:rsidRDefault="006E2888" w:rsidP="00EE55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20663]</w:t>
            </w:r>
          </w:p>
        </w:tc>
      </w:tr>
      <w:tr w:rsidR="006E2888" w:rsidRPr="00EE553D" w14:paraId="3C0DDFD8" w14:textId="77777777" w:rsidTr="00E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3A4EB942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SOX2-s</w:t>
            </w:r>
          </w:p>
          <w:p w14:paraId="7925F908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SOX2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40CFA2DD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AGCTCGCAGACCTACATGA</w:t>
            </w:r>
          </w:p>
          <w:p w14:paraId="78A7D4F8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GGAGTGGGAGGAAGAGGT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9A22262" w14:textId="77777777" w:rsidR="00291B96" w:rsidRPr="00EE553D" w:rsidRDefault="006E2888" w:rsidP="00E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3106]</w:t>
            </w:r>
          </w:p>
        </w:tc>
      </w:tr>
      <w:tr w:rsidR="006E2888" w:rsidRPr="00EE553D" w14:paraId="6560A0D4" w14:textId="77777777" w:rsidTr="00EE55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7B513DED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SOX5-s</w:t>
            </w:r>
          </w:p>
          <w:p w14:paraId="76C1B2D7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SOX5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7FF6EB25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GCAACACCAGGCTTAGG</w:t>
            </w:r>
          </w:p>
          <w:p w14:paraId="3EA7F330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GTCTTGGGTTTAGCTGATAGG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C293EF2" w14:textId="77777777" w:rsidR="00291B96" w:rsidRPr="00EE553D" w:rsidRDefault="006E2888" w:rsidP="00EE55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152989]</w:t>
            </w:r>
          </w:p>
        </w:tc>
      </w:tr>
      <w:tr w:rsidR="006E2888" w:rsidRPr="00EE553D" w14:paraId="24B1F9F6" w14:textId="77777777" w:rsidTr="00E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4706D9D4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SOX6-s</w:t>
            </w:r>
          </w:p>
          <w:p w14:paraId="6CDF7AAC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SOX6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5471FE76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GAGGCAGTTCTTTACTGTGG</w:t>
            </w:r>
          </w:p>
          <w:p w14:paraId="343BD6F3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GCCATCTGTCTTCATACC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6B1F932" w14:textId="77777777" w:rsidR="00291B96" w:rsidRPr="00EE553D" w:rsidRDefault="006E2888" w:rsidP="00E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17508]</w:t>
            </w:r>
          </w:p>
        </w:tc>
      </w:tr>
      <w:tr w:rsidR="006E2888" w:rsidRPr="00EE553D" w14:paraId="464E7CED" w14:textId="77777777" w:rsidTr="00EE55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5ACF2383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SOX8-s</w:t>
            </w:r>
          </w:p>
          <w:p w14:paraId="57924DED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SOX8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22C4682C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AACGCATTCATGGTGTGG</w:t>
            </w:r>
          </w:p>
          <w:p w14:paraId="63DD291D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GGCTGGTACTTGTAGTCG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67F222A" w14:textId="77777777" w:rsidR="00291B96" w:rsidRPr="00EE553D" w:rsidRDefault="006E2888" w:rsidP="00EE55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14587]</w:t>
            </w:r>
          </w:p>
        </w:tc>
      </w:tr>
      <w:tr w:rsidR="006E2888" w:rsidRPr="00EE553D" w14:paraId="5364FD35" w14:textId="77777777" w:rsidTr="00E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4C1B5781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SOX10-s</w:t>
            </w:r>
          </w:p>
          <w:p w14:paraId="4FF8CDAC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SOX10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16F72936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TTGACTACTCTGACCATCAGCCC</w:t>
            </w:r>
          </w:p>
          <w:p w14:paraId="22F4BB69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AGTGTCGTATATACTGGCTGCTCC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1C666DD" w14:textId="77777777" w:rsidR="00291B96" w:rsidRPr="00EE553D" w:rsidRDefault="006E2888" w:rsidP="00E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6941]</w:t>
            </w:r>
          </w:p>
        </w:tc>
      </w:tr>
      <w:tr w:rsidR="006E2888" w:rsidRPr="00EE553D" w14:paraId="5DA54EFD" w14:textId="77777777" w:rsidTr="00EE55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6452BAAF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FAP2A-s</w:t>
            </w:r>
          </w:p>
          <w:p w14:paraId="54D0C302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FAP2A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67D61218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CGAAACCGAATTTCCTGCCAAAGC</w:t>
            </w:r>
          </w:p>
          <w:p w14:paraId="1A8111EA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AGATGAGGTTGAAGTGGGTCAAGC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49906C3" w14:textId="77777777" w:rsidR="00291B96" w:rsidRPr="00EE553D" w:rsidRDefault="006E2888" w:rsidP="00EE55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3220]</w:t>
            </w:r>
          </w:p>
        </w:tc>
      </w:tr>
      <w:tr w:rsidR="006E2888" w:rsidRPr="00EE553D" w14:paraId="2C6516BE" w14:textId="77777777" w:rsidTr="00E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29D42C2F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FAP2C-s</w:t>
            </w:r>
          </w:p>
          <w:p w14:paraId="4BAFCC9B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FAP2C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324945BA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AGAAGTTGGACAAGATTGGG</w:t>
            </w:r>
          </w:p>
          <w:p w14:paraId="4004CE3B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AGCTGCCATCTCATTTCG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3688939" w14:textId="77777777" w:rsidR="00291B96" w:rsidRPr="00EE553D" w:rsidRDefault="006E2888" w:rsidP="00E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3222]</w:t>
            </w:r>
          </w:p>
        </w:tc>
      </w:tr>
      <w:tr w:rsidR="006E2888" w:rsidRPr="00EE553D" w14:paraId="1A1FDA0B" w14:textId="77777777" w:rsidTr="00EE55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  <w:hideMark/>
          </w:tcPr>
          <w:p w14:paraId="3D2631FE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YR-s</w:t>
            </w:r>
          </w:p>
          <w:p w14:paraId="7D58B53C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YR-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0" w:type="dxa"/>
            <w:shd w:val="clear" w:color="auto" w:fill="auto"/>
            <w:vAlign w:val="center"/>
            <w:hideMark/>
          </w:tcPr>
          <w:p w14:paraId="4F2DC871" w14:textId="77777777" w:rsidR="006E2888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ACCGGGAATCCTACATGGTT</w:t>
            </w:r>
          </w:p>
          <w:p w14:paraId="2A6F6474" w14:textId="77777777" w:rsidR="00291B96" w:rsidRPr="00EE553D" w:rsidRDefault="006E2888" w:rsidP="00EE553D">
            <w:pPr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TGAGGAGTGGCTGCTTTTCT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E6D81F9" w14:textId="77777777" w:rsidR="00291B96" w:rsidRPr="00EE553D" w:rsidRDefault="006E2888" w:rsidP="00EE55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553D">
              <w:rPr>
                <w:rFonts w:ascii="Times New Roman" w:hAnsi="Times New Roman" w:cs="Times New Roman"/>
                <w:lang w:val="en-US"/>
              </w:rPr>
              <w:t>[GenBank:NM_000372]</w:t>
            </w:r>
          </w:p>
        </w:tc>
      </w:tr>
    </w:tbl>
    <w:p w14:paraId="52FC8E65" w14:textId="77777777" w:rsidR="0076629E" w:rsidRPr="006E2888" w:rsidRDefault="00284366" w:rsidP="006E2888">
      <w:pPr>
        <w:spacing w:after="0" w:line="240" w:lineRule="auto"/>
        <w:rPr>
          <w:rFonts w:eastAsiaTheme="majorEastAsia" w:cstheme="majorBidi"/>
          <w:b/>
          <w:bCs/>
          <w:lang w:val="en-US"/>
        </w:rPr>
      </w:pPr>
    </w:p>
    <w:sectPr w:rsidR="0076629E" w:rsidRPr="006E2888" w:rsidSect="006E28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888"/>
    <w:rsid w:val="00284366"/>
    <w:rsid w:val="00291B96"/>
    <w:rsid w:val="006E2888"/>
    <w:rsid w:val="00A47DC3"/>
    <w:rsid w:val="00EE553D"/>
    <w:rsid w:val="00FE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1785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Raster1">
    <w:name w:val="Medium Grid 1"/>
    <w:basedOn w:val="NormaleTabelle"/>
    <w:uiPriority w:val="67"/>
    <w:rsid w:val="006E28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HellesRaster">
    <w:name w:val="Light Grid"/>
    <w:basedOn w:val="NormaleTabelle"/>
    <w:uiPriority w:val="62"/>
    <w:rsid w:val="006E28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Raster1">
    <w:name w:val="Medium Grid 1"/>
    <w:basedOn w:val="NormaleTabelle"/>
    <w:uiPriority w:val="67"/>
    <w:rsid w:val="006E28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HellesRaster">
    <w:name w:val="Light Grid"/>
    <w:basedOn w:val="NormaleTabelle"/>
    <w:uiPriority w:val="62"/>
    <w:rsid w:val="006E28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53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889</Characters>
  <Application>Microsoft Macintosh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Yps</cp:lastModifiedBy>
  <cp:revision>3</cp:revision>
  <dcterms:created xsi:type="dcterms:W3CDTF">2014-02-26T14:09:00Z</dcterms:created>
  <dcterms:modified xsi:type="dcterms:W3CDTF">2014-02-27T10:32:00Z</dcterms:modified>
</cp:coreProperties>
</file>